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2F77D26" w14:textId="67972A91" w:rsidR="00966DBD" w:rsidRPr="00966DBD" w:rsidRDefault="009123F7" w:rsidP="00A4077E">
      <w:pPr>
        <w:jc w:val="both"/>
        <w:rPr>
          <w:b/>
          <w:i/>
          <w:lang w:val="en-GB"/>
        </w:rPr>
      </w:pPr>
      <w:r>
        <w:rPr>
          <w:b/>
          <w:i/>
          <w:lang w:val="en-GB"/>
        </w:rPr>
        <w:t>SI 11</w:t>
      </w:r>
      <w:bookmarkStart w:id="0" w:name="_GoBack"/>
      <w:bookmarkEnd w:id="0"/>
      <w:r w:rsidR="00966DBD" w:rsidRPr="00966DBD">
        <w:rPr>
          <w:b/>
          <w:i/>
          <w:lang w:val="en-GB"/>
        </w:rPr>
        <w:t>. Overview of average relative abundance (+SD) of the 15 most abundant genera in fresh and ethanol preserved third instar larvae of C. capitata with different origin</w:t>
      </w:r>
    </w:p>
    <w:tbl>
      <w:tblPr>
        <w:tblStyle w:val="PlainTable41"/>
        <w:tblW w:w="9072" w:type="dxa"/>
        <w:tblLayout w:type="fixed"/>
        <w:tblLook w:val="04A0" w:firstRow="1" w:lastRow="0" w:firstColumn="1" w:lastColumn="0" w:noHBand="0" w:noVBand="1"/>
      </w:tblPr>
      <w:tblGrid>
        <w:gridCol w:w="1836"/>
        <w:gridCol w:w="904"/>
        <w:gridCol w:w="905"/>
        <w:gridCol w:w="904"/>
        <w:gridCol w:w="905"/>
        <w:gridCol w:w="904"/>
        <w:gridCol w:w="905"/>
        <w:gridCol w:w="904"/>
        <w:gridCol w:w="905"/>
      </w:tblGrid>
      <w:tr w:rsidR="00966DBD" w:rsidRPr="00D643F1" w14:paraId="184BE42A" w14:textId="77777777" w:rsidTr="00CE48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3ED6F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Genus </w:t>
            </w:r>
          </w:p>
          <w:p w14:paraId="4DB89BAE" w14:textId="77777777" w:rsidR="00966DBD" w:rsidRPr="00966DBD" w:rsidRDefault="00966DBD" w:rsidP="00966DBD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nl-BE"/>
              </w:rPr>
            </w:pPr>
            <w:r w:rsidRPr="00966DBD">
              <w:rPr>
                <w:sz w:val="20"/>
                <w:lang w:eastAsia="nl-BE"/>
              </w:rPr>
              <w:t>(# OTUs)</w:t>
            </w:r>
          </w:p>
        </w:tc>
        <w:tc>
          <w:tcPr>
            <w:tcW w:w="904" w:type="dxa"/>
            <w:tcBorders>
              <w:left w:val="single" w:sz="4" w:space="0" w:color="auto"/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3E3952AE" w14:textId="77777777" w:rsidR="00966DBD" w:rsidRPr="00966DBD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</w:pPr>
            <w:r w:rsidRPr="00966DBD"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  <w:t>Arg_Larvae</w:t>
            </w:r>
          </w:p>
          <w:p w14:paraId="3825A957" w14:textId="77777777" w:rsidR="00966DBD" w:rsidRPr="00966DBD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</w:pPr>
            <w:r w:rsidRPr="00966DBD"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  <w:t>_EtOH_Gut</w:t>
            </w:r>
          </w:p>
        </w:tc>
        <w:tc>
          <w:tcPr>
            <w:tcW w:w="905" w:type="dxa"/>
            <w:tcBorders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7DE3710" w14:textId="77777777" w:rsidR="00966DBD" w:rsidRPr="00966DBD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</w:pPr>
            <w:r w:rsidRPr="00966DBD"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  <w:t>Arg_ Larvae</w:t>
            </w:r>
          </w:p>
          <w:p w14:paraId="42F32D17" w14:textId="77777777" w:rsidR="00966DBD" w:rsidRPr="00966DBD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</w:pPr>
            <w:r w:rsidRPr="00966DBD"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  <w:t>_EtOH_Full</w:t>
            </w:r>
          </w:p>
        </w:tc>
        <w:tc>
          <w:tcPr>
            <w:tcW w:w="904" w:type="dxa"/>
            <w:tcBorders>
              <w:left w:val="single" w:sz="4" w:space="0" w:color="auto"/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0615A1C0" w14:textId="77777777" w:rsidR="00966DBD" w:rsidRPr="00966DBD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</w:pPr>
            <w:r w:rsidRPr="00966DBD"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  <w:t>Aus_ Larvae</w:t>
            </w:r>
          </w:p>
          <w:p w14:paraId="06EB06CA" w14:textId="77777777" w:rsidR="00966DBD" w:rsidRPr="00966DBD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</w:pPr>
            <w:r w:rsidRPr="00966DBD"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  <w:t>_EtOH_Gut</w:t>
            </w:r>
          </w:p>
        </w:tc>
        <w:tc>
          <w:tcPr>
            <w:tcW w:w="905" w:type="dxa"/>
            <w:tcBorders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170242A" w14:textId="77777777" w:rsidR="00966DBD" w:rsidRPr="00966DBD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</w:pPr>
            <w:r w:rsidRPr="00966DBD"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  <w:t>Aus_ Larvae</w:t>
            </w:r>
          </w:p>
          <w:p w14:paraId="46281C40" w14:textId="77777777" w:rsidR="00966DBD" w:rsidRPr="00966DBD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</w:pPr>
            <w:r w:rsidRPr="00966DBD"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  <w:t>_EtOH_Full</w:t>
            </w:r>
          </w:p>
        </w:tc>
        <w:tc>
          <w:tcPr>
            <w:tcW w:w="904" w:type="dxa"/>
            <w:tcBorders>
              <w:left w:val="single" w:sz="4" w:space="0" w:color="auto"/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0BD0978D" w14:textId="77777777" w:rsidR="00966DBD" w:rsidRPr="00966DBD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</w:pPr>
            <w:r w:rsidRPr="00966DBD"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  <w:t>Gre_ Larvae</w:t>
            </w:r>
          </w:p>
          <w:p w14:paraId="5C52A20F" w14:textId="77777777" w:rsidR="00966DBD" w:rsidRPr="00966DBD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</w:pPr>
            <w:r w:rsidRPr="00966DBD"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  <w:t>_EtOH_Gut</w:t>
            </w:r>
          </w:p>
        </w:tc>
        <w:tc>
          <w:tcPr>
            <w:tcW w:w="905" w:type="dxa"/>
            <w:tcBorders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9200F3C" w14:textId="77777777" w:rsidR="00966DBD" w:rsidRPr="00966DBD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</w:pPr>
            <w:r w:rsidRPr="00966DBD"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  <w:t>Gre_ Larvae</w:t>
            </w:r>
          </w:p>
          <w:p w14:paraId="0DF55F52" w14:textId="77777777" w:rsidR="00966DBD" w:rsidRPr="00966DBD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</w:pPr>
            <w:r w:rsidRPr="00966DBD"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  <w:t>_EtOH_Full</w:t>
            </w:r>
          </w:p>
        </w:tc>
        <w:tc>
          <w:tcPr>
            <w:tcW w:w="904" w:type="dxa"/>
            <w:tcBorders>
              <w:left w:val="single" w:sz="4" w:space="0" w:color="auto"/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19567D32" w14:textId="77777777" w:rsidR="00966DBD" w:rsidRPr="00966DBD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</w:pPr>
            <w:r w:rsidRPr="00966DBD"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  <w:t>Ita_ Larvae</w:t>
            </w:r>
          </w:p>
          <w:p w14:paraId="260DA7AE" w14:textId="77777777" w:rsidR="00966DBD" w:rsidRPr="00966DBD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</w:pPr>
            <w:r w:rsidRPr="00966DBD"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  <w:t>_EtOH_Gut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74E680BF" w14:textId="77777777" w:rsidR="00966DBD" w:rsidRPr="00966DBD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</w:pPr>
            <w:r w:rsidRPr="00966DBD"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  <w:t>Ita_ Larvae</w:t>
            </w:r>
          </w:p>
          <w:p w14:paraId="49E6049D" w14:textId="77777777" w:rsidR="00966DBD" w:rsidRPr="00966DBD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</w:pPr>
            <w:r w:rsidRPr="00966DBD">
              <w:rPr>
                <w:rFonts w:ascii="Calibri" w:eastAsia="Times New Roman" w:hAnsi="Calibri" w:cs="Calibri"/>
                <w:color w:val="000000"/>
                <w:sz w:val="18"/>
                <w:lang w:eastAsia="nl-BE"/>
              </w:rPr>
              <w:t>_EtOH_Full</w:t>
            </w:r>
          </w:p>
        </w:tc>
      </w:tr>
      <w:tr w:rsidR="00966DBD" w:rsidRPr="00BA3045" w14:paraId="18EEC69A" w14:textId="77777777" w:rsidTr="00CE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27CCCAA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Bacillus</w:t>
            </w:r>
          </w:p>
          <w:p w14:paraId="78C47271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(28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3674D57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0.24</w:t>
            </w:r>
          </w:p>
          <w:p w14:paraId="4D0ED8D9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13]</w:t>
            </w:r>
          </w:p>
        </w:tc>
        <w:tc>
          <w:tcPr>
            <w:tcW w:w="90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DA1D94B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0.45</w:t>
            </w:r>
          </w:p>
          <w:p w14:paraId="5519F1A1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54]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8BAA894" w14:textId="77777777" w:rsid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71.88</w:t>
            </w:r>
          </w:p>
          <w:p w14:paraId="5F579018" w14:textId="0A4DE0ED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 [12.93]</w:t>
            </w:r>
          </w:p>
        </w:tc>
        <w:tc>
          <w:tcPr>
            <w:tcW w:w="90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7A36EA5" w14:textId="77777777" w:rsid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71.95 </w:t>
            </w:r>
          </w:p>
          <w:p w14:paraId="3D3FC40F" w14:textId="2763B855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3.18]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2513709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0B927F8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A3F0473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1 </w:t>
            </w:r>
          </w:p>
          <w:p w14:paraId="4E9A81D3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1]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hideMark/>
          </w:tcPr>
          <w:p w14:paraId="18735186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2 </w:t>
            </w:r>
          </w:p>
          <w:p w14:paraId="1B0B3B4D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4]</w:t>
            </w:r>
          </w:p>
        </w:tc>
      </w:tr>
      <w:tr w:rsidR="00966DBD" w:rsidRPr="00BA3045" w14:paraId="78722F29" w14:textId="77777777" w:rsidTr="00CE48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right w:val="single" w:sz="4" w:space="0" w:color="auto"/>
            </w:tcBorders>
            <w:noWrap/>
            <w:hideMark/>
          </w:tcPr>
          <w:p w14:paraId="1B45BC51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Acinetobacter</w:t>
            </w:r>
          </w:p>
          <w:p w14:paraId="5D563602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(42)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4F62C89C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15 </w:t>
            </w:r>
          </w:p>
          <w:p w14:paraId="1BB6F95E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10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558945D1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1 </w:t>
            </w:r>
          </w:p>
          <w:p w14:paraId="0E484563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1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059A8E02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5.30 </w:t>
            </w:r>
          </w:p>
          <w:p w14:paraId="15468832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1.81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4DE392BF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12 </w:t>
            </w:r>
          </w:p>
          <w:p w14:paraId="2E818626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7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3DEBEF5A" w14:textId="77777777" w:rsid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98.99 </w:t>
            </w:r>
          </w:p>
          <w:p w14:paraId="3A0434B3" w14:textId="65927052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74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6CBABC12" w14:textId="77777777" w:rsid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98.27 </w:t>
            </w:r>
          </w:p>
          <w:p w14:paraId="4E668926" w14:textId="23897E30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1.62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4EA853A4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3 </w:t>
            </w:r>
          </w:p>
          <w:p w14:paraId="2A9D9671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3]</w:t>
            </w:r>
          </w:p>
        </w:tc>
        <w:tc>
          <w:tcPr>
            <w:tcW w:w="905" w:type="dxa"/>
            <w:noWrap/>
            <w:hideMark/>
          </w:tcPr>
          <w:p w14:paraId="7AA13B0C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2 </w:t>
            </w:r>
          </w:p>
          <w:p w14:paraId="16633EF0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2]</w:t>
            </w:r>
          </w:p>
        </w:tc>
      </w:tr>
      <w:tr w:rsidR="00966DBD" w:rsidRPr="00BA3045" w14:paraId="30723BAA" w14:textId="77777777" w:rsidTr="00CE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right w:val="single" w:sz="4" w:space="0" w:color="auto"/>
            </w:tcBorders>
            <w:noWrap/>
            <w:hideMark/>
          </w:tcPr>
          <w:p w14:paraId="4F883E04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Providencia</w:t>
            </w:r>
          </w:p>
          <w:p w14:paraId="38BFFEB0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(54)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30CD416E" w14:textId="77777777" w:rsid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39.35 </w:t>
            </w:r>
          </w:p>
          <w:p w14:paraId="389A7A9B" w14:textId="279240D0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48.34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271A8EC0" w14:textId="77777777" w:rsid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77.51 </w:t>
            </w:r>
          </w:p>
          <w:p w14:paraId="195E6FE4" w14:textId="64623866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21.45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56F740AA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2.49 </w:t>
            </w:r>
          </w:p>
          <w:p w14:paraId="6678947E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1.40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3AE5A4B4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1.54 </w:t>
            </w:r>
          </w:p>
          <w:p w14:paraId="16EC5BB2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32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04866807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4 </w:t>
            </w:r>
          </w:p>
          <w:p w14:paraId="33517609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0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572A1886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23 </w:t>
            </w:r>
          </w:p>
          <w:p w14:paraId="04FBC40B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26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397A32EB" w14:textId="77777777" w:rsid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7.98 </w:t>
            </w:r>
          </w:p>
          <w:p w14:paraId="499C9B09" w14:textId="18817535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13.19]</w:t>
            </w:r>
          </w:p>
        </w:tc>
        <w:tc>
          <w:tcPr>
            <w:tcW w:w="905" w:type="dxa"/>
            <w:noWrap/>
            <w:hideMark/>
          </w:tcPr>
          <w:p w14:paraId="17F47539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2.57 </w:t>
            </w:r>
          </w:p>
          <w:p w14:paraId="1841D417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3.66]</w:t>
            </w:r>
          </w:p>
        </w:tc>
      </w:tr>
      <w:tr w:rsidR="00966DBD" w:rsidRPr="00BA3045" w14:paraId="713F5D71" w14:textId="77777777" w:rsidTr="00CE48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right w:val="single" w:sz="4" w:space="0" w:color="auto"/>
            </w:tcBorders>
            <w:noWrap/>
            <w:hideMark/>
          </w:tcPr>
          <w:p w14:paraId="2967C346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Morganella</w:t>
            </w:r>
          </w:p>
          <w:p w14:paraId="0CBB1818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(18)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00980506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7 </w:t>
            </w:r>
          </w:p>
          <w:p w14:paraId="63056269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4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609D4EEE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3.10 </w:t>
            </w:r>
          </w:p>
          <w:p w14:paraId="0DE9DE46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3.74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6000E6CA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4 </w:t>
            </w:r>
          </w:p>
          <w:p w14:paraId="1DA2B88A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7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068E41DB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7 </w:t>
            </w:r>
          </w:p>
          <w:p w14:paraId="1A81191F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12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65AD7454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1 </w:t>
            </w:r>
          </w:p>
          <w:p w14:paraId="4A54B1F3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1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2E3BA5A6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0 </w:t>
            </w:r>
          </w:p>
          <w:p w14:paraId="414E9A23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1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6788B9E9" w14:textId="77777777" w:rsid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40.15</w:t>
            </w:r>
          </w:p>
          <w:p w14:paraId="7F7BF977" w14:textId="4C6C0856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 [50.76]</w:t>
            </w:r>
          </w:p>
        </w:tc>
        <w:tc>
          <w:tcPr>
            <w:tcW w:w="905" w:type="dxa"/>
            <w:noWrap/>
            <w:hideMark/>
          </w:tcPr>
          <w:p w14:paraId="48B70CD2" w14:textId="77777777" w:rsid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53.04 </w:t>
            </w:r>
          </w:p>
          <w:p w14:paraId="521E58BE" w14:textId="5180793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30.05]</w:t>
            </w:r>
          </w:p>
        </w:tc>
      </w:tr>
      <w:tr w:rsidR="00966DBD" w:rsidRPr="00BA3045" w14:paraId="46AF7937" w14:textId="77777777" w:rsidTr="00CE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right w:val="single" w:sz="4" w:space="0" w:color="auto"/>
            </w:tcBorders>
            <w:noWrap/>
            <w:hideMark/>
          </w:tcPr>
          <w:p w14:paraId="26F0B1E3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Lactococcus</w:t>
            </w:r>
          </w:p>
          <w:p w14:paraId="7AE5126D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(8)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4F16B8F7" w14:textId="77777777" w:rsid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54.71</w:t>
            </w:r>
          </w:p>
          <w:p w14:paraId="4100CBF2" w14:textId="6A4E0B5C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 [47.33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569CCF91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1.56 </w:t>
            </w:r>
          </w:p>
          <w:p w14:paraId="58D3C08C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2.56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4E8E90A7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3 </w:t>
            </w:r>
          </w:p>
          <w:p w14:paraId="4E502FAF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4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75421E51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22 </w:t>
            </w:r>
          </w:p>
          <w:p w14:paraId="04921027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9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72824C0E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0BACB584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1 </w:t>
            </w:r>
          </w:p>
          <w:p w14:paraId="7BBC4950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0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01558365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2 </w:t>
            </w:r>
          </w:p>
          <w:p w14:paraId="489E5A96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2]</w:t>
            </w:r>
          </w:p>
        </w:tc>
        <w:tc>
          <w:tcPr>
            <w:tcW w:w="905" w:type="dxa"/>
            <w:noWrap/>
            <w:hideMark/>
          </w:tcPr>
          <w:p w14:paraId="7E05FC5D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</w:tr>
      <w:tr w:rsidR="00966DBD" w:rsidRPr="00BA3045" w14:paraId="373E2CE5" w14:textId="77777777" w:rsidTr="00CE48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right w:val="single" w:sz="4" w:space="0" w:color="auto"/>
            </w:tcBorders>
            <w:noWrap/>
            <w:hideMark/>
          </w:tcPr>
          <w:p w14:paraId="54CA0F84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Klebsiella</w:t>
            </w:r>
          </w:p>
          <w:p w14:paraId="66C2214E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(21)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40848BD2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6 </w:t>
            </w:r>
          </w:p>
          <w:p w14:paraId="37F4D301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9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464F8D6D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1.16 </w:t>
            </w:r>
          </w:p>
          <w:p w14:paraId="74F1740C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1.49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6DFDEE50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5 </w:t>
            </w:r>
          </w:p>
          <w:p w14:paraId="41AC59F0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9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0C03352A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4 </w:t>
            </w:r>
          </w:p>
          <w:p w14:paraId="721B5217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4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1D292149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2 </w:t>
            </w:r>
          </w:p>
          <w:p w14:paraId="4DEEBAC5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1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5A7FFBD2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3 </w:t>
            </w:r>
          </w:p>
          <w:p w14:paraId="7AEC8279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4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04C78C3A" w14:textId="77777777" w:rsid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20.07</w:t>
            </w:r>
          </w:p>
          <w:p w14:paraId="5E565E55" w14:textId="2D6B3471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 [17.52]</w:t>
            </w:r>
          </w:p>
        </w:tc>
        <w:tc>
          <w:tcPr>
            <w:tcW w:w="905" w:type="dxa"/>
            <w:noWrap/>
            <w:hideMark/>
          </w:tcPr>
          <w:p w14:paraId="1F316B49" w14:textId="77777777" w:rsid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17.09 </w:t>
            </w:r>
          </w:p>
          <w:p w14:paraId="326DBED1" w14:textId="227C8CC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14.13]</w:t>
            </w:r>
          </w:p>
        </w:tc>
      </w:tr>
      <w:tr w:rsidR="00966DBD" w:rsidRPr="00BA3045" w14:paraId="03A7E342" w14:textId="77777777" w:rsidTr="00CE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right w:val="single" w:sz="4" w:space="0" w:color="auto"/>
            </w:tcBorders>
            <w:noWrap/>
            <w:hideMark/>
          </w:tcPr>
          <w:p w14:paraId="674D2647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Staphylococcus</w:t>
            </w:r>
          </w:p>
          <w:p w14:paraId="15C270E0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(14)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5F70F73F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12 </w:t>
            </w:r>
          </w:p>
          <w:p w14:paraId="0BCA1CBB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10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63BCFA8A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2 </w:t>
            </w:r>
          </w:p>
          <w:p w14:paraId="63E45A58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3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33732931" w14:textId="77777777" w:rsid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16.11</w:t>
            </w:r>
          </w:p>
          <w:p w14:paraId="4A6AD67B" w14:textId="38731ED8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 [9.16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7FB317D4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7.77 </w:t>
            </w:r>
          </w:p>
          <w:p w14:paraId="14A6167B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4.44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42B926E7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1 </w:t>
            </w:r>
          </w:p>
          <w:p w14:paraId="54164AED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1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76454C39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2 </w:t>
            </w:r>
          </w:p>
          <w:p w14:paraId="5B8A16A6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1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5B93C687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5" w:type="dxa"/>
            <w:noWrap/>
            <w:hideMark/>
          </w:tcPr>
          <w:p w14:paraId="4F341C48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1 </w:t>
            </w:r>
          </w:p>
          <w:p w14:paraId="1D2DDDEF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1]</w:t>
            </w:r>
          </w:p>
        </w:tc>
      </w:tr>
      <w:tr w:rsidR="00966DBD" w:rsidRPr="00BA3045" w14:paraId="2DAE5AB8" w14:textId="77777777" w:rsidTr="00CE48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right w:val="single" w:sz="4" w:space="0" w:color="auto"/>
            </w:tcBorders>
            <w:noWrap/>
            <w:hideMark/>
          </w:tcPr>
          <w:p w14:paraId="5AC60EC0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Lysinibacillus</w:t>
            </w:r>
          </w:p>
          <w:p w14:paraId="7B30C94B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(5)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19A73184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4 </w:t>
            </w:r>
          </w:p>
          <w:p w14:paraId="3E2364C1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4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6EDD04BF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2 </w:t>
            </w:r>
          </w:p>
          <w:p w14:paraId="300BFBEA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3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56CC0278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1.77 </w:t>
            </w:r>
          </w:p>
          <w:p w14:paraId="6B8793DA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1.08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4B3FFF5E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12.46 [7.70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713485A6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06F81C9B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776E1DFA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5" w:type="dxa"/>
            <w:noWrap/>
            <w:hideMark/>
          </w:tcPr>
          <w:p w14:paraId="5680FE73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</w:tr>
      <w:tr w:rsidR="00966DBD" w:rsidRPr="00BA3045" w14:paraId="4BF1C190" w14:textId="77777777" w:rsidTr="00CE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right w:val="single" w:sz="4" w:space="0" w:color="auto"/>
            </w:tcBorders>
            <w:noWrap/>
            <w:hideMark/>
          </w:tcPr>
          <w:p w14:paraId="14DB0FA0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Lactobacillus</w:t>
            </w:r>
          </w:p>
          <w:p w14:paraId="32F32B3E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(14)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35CEB341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37 </w:t>
            </w:r>
          </w:p>
          <w:p w14:paraId="55BF9443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28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31A7AB67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3.07 </w:t>
            </w:r>
          </w:p>
          <w:p w14:paraId="086758D3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4.09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7FC75849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1D92ED38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1 </w:t>
            </w:r>
          </w:p>
          <w:p w14:paraId="28A34B32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1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1B888C71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60808545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3D858713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13 </w:t>
            </w:r>
          </w:p>
          <w:p w14:paraId="469BCA08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20]</w:t>
            </w:r>
          </w:p>
        </w:tc>
        <w:tc>
          <w:tcPr>
            <w:tcW w:w="905" w:type="dxa"/>
            <w:noWrap/>
            <w:hideMark/>
          </w:tcPr>
          <w:p w14:paraId="61A25E7C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6.47 </w:t>
            </w:r>
          </w:p>
          <w:p w14:paraId="2D0FA320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7.80]</w:t>
            </w:r>
          </w:p>
        </w:tc>
      </w:tr>
      <w:tr w:rsidR="00966DBD" w:rsidRPr="00BA3045" w14:paraId="1408968C" w14:textId="77777777" w:rsidTr="00CE48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right w:val="single" w:sz="4" w:space="0" w:color="auto"/>
            </w:tcBorders>
            <w:noWrap/>
            <w:hideMark/>
          </w:tcPr>
          <w:p w14:paraId="149BA155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Enterobacter</w:t>
            </w:r>
          </w:p>
          <w:p w14:paraId="31890290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(12)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70340921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50 </w:t>
            </w:r>
          </w:p>
          <w:p w14:paraId="174F2762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75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52A69FC2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48 </w:t>
            </w:r>
          </w:p>
          <w:p w14:paraId="5D4BC86A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59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3F547CC6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274391D8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5 </w:t>
            </w:r>
          </w:p>
          <w:p w14:paraId="663EE41B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4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15C1DB71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0 </w:t>
            </w:r>
          </w:p>
          <w:p w14:paraId="490C4CA6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1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77E56AE5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2 </w:t>
            </w:r>
          </w:p>
          <w:p w14:paraId="3742D74A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3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5E800982" w14:textId="77777777" w:rsid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5.89 </w:t>
            </w:r>
          </w:p>
          <w:p w14:paraId="1A4A14B7" w14:textId="6FB3C456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10.00]</w:t>
            </w:r>
          </w:p>
        </w:tc>
        <w:tc>
          <w:tcPr>
            <w:tcW w:w="905" w:type="dxa"/>
            <w:noWrap/>
            <w:hideMark/>
          </w:tcPr>
          <w:p w14:paraId="27097A5D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2.82 </w:t>
            </w:r>
          </w:p>
          <w:p w14:paraId="31A7F902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3.63]</w:t>
            </w:r>
          </w:p>
        </w:tc>
      </w:tr>
      <w:tr w:rsidR="00966DBD" w:rsidRPr="00BA3045" w14:paraId="194E392F" w14:textId="77777777" w:rsidTr="00CE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right w:val="single" w:sz="4" w:space="0" w:color="auto"/>
            </w:tcBorders>
            <w:noWrap/>
            <w:hideMark/>
          </w:tcPr>
          <w:p w14:paraId="28844404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Siccibacter</w:t>
            </w:r>
          </w:p>
          <w:p w14:paraId="7532080B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(3)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1B6B8FD9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087A496F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565FD362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353D28F3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0658BDA9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1570A588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1D8B2188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3.46 </w:t>
            </w:r>
          </w:p>
          <w:p w14:paraId="7D92310C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5.62]</w:t>
            </w:r>
          </w:p>
        </w:tc>
        <w:tc>
          <w:tcPr>
            <w:tcW w:w="905" w:type="dxa"/>
            <w:noWrap/>
            <w:hideMark/>
          </w:tcPr>
          <w:p w14:paraId="6C70A6F9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3.95 </w:t>
            </w:r>
          </w:p>
          <w:p w14:paraId="38C283FC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5.44]</w:t>
            </w:r>
          </w:p>
        </w:tc>
      </w:tr>
      <w:tr w:rsidR="00966DBD" w:rsidRPr="00BA3045" w14:paraId="27271DDF" w14:textId="77777777" w:rsidTr="00CE48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right w:val="single" w:sz="4" w:space="0" w:color="auto"/>
            </w:tcBorders>
            <w:noWrap/>
            <w:hideMark/>
          </w:tcPr>
          <w:p w14:paraId="68F4835C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Neokomagataea</w:t>
            </w:r>
          </w:p>
          <w:p w14:paraId="07603E9C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(10)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124EA684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92 </w:t>
            </w:r>
          </w:p>
          <w:p w14:paraId="6E56C023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61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1115E2AC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5.04 </w:t>
            </w:r>
          </w:p>
          <w:p w14:paraId="0FA59FF4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3.75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5FF60158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0 </w:t>
            </w:r>
          </w:p>
          <w:p w14:paraId="7B9E8586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1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0B756FDA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1 </w:t>
            </w:r>
          </w:p>
          <w:p w14:paraId="3350AF93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1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396C68C7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0EFC73FC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05FA4E49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31 </w:t>
            </w:r>
          </w:p>
          <w:p w14:paraId="6E9A01C9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53]</w:t>
            </w:r>
          </w:p>
        </w:tc>
        <w:tc>
          <w:tcPr>
            <w:tcW w:w="905" w:type="dxa"/>
            <w:noWrap/>
            <w:hideMark/>
          </w:tcPr>
          <w:p w14:paraId="25436FDC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</w:tr>
      <w:tr w:rsidR="00966DBD" w:rsidRPr="00BA3045" w14:paraId="122D0B69" w14:textId="77777777" w:rsidTr="00CE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right w:val="single" w:sz="4" w:space="0" w:color="auto"/>
            </w:tcBorders>
            <w:noWrap/>
            <w:hideMark/>
          </w:tcPr>
          <w:p w14:paraId="22B1AA69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Fructobacillus</w:t>
            </w:r>
          </w:p>
          <w:p w14:paraId="14E3530B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(7)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6FF578C0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1 </w:t>
            </w:r>
          </w:p>
          <w:p w14:paraId="372660F3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1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56622637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34 </w:t>
            </w:r>
          </w:p>
          <w:p w14:paraId="0E60E0F4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31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35A2A35E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3B6225DD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3F536B86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7E50BE28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7A9BF37F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25 </w:t>
            </w:r>
          </w:p>
          <w:p w14:paraId="4BD94FCA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42]</w:t>
            </w:r>
          </w:p>
        </w:tc>
        <w:tc>
          <w:tcPr>
            <w:tcW w:w="905" w:type="dxa"/>
            <w:noWrap/>
            <w:hideMark/>
          </w:tcPr>
          <w:p w14:paraId="6AD6CD93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3.90 </w:t>
            </w:r>
          </w:p>
          <w:p w14:paraId="4D996E66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4.37]</w:t>
            </w:r>
          </w:p>
        </w:tc>
      </w:tr>
      <w:tr w:rsidR="00966DBD" w:rsidRPr="00BA3045" w14:paraId="6F2EBB5D" w14:textId="77777777" w:rsidTr="00CE48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right w:val="single" w:sz="4" w:space="0" w:color="auto"/>
            </w:tcBorders>
            <w:noWrap/>
            <w:hideMark/>
          </w:tcPr>
          <w:p w14:paraId="651B7224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Ameyamaea</w:t>
            </w:r>
          </w:p>
          <w:p w14:paraId="68F6B55A" w14:textId="77777777" w:rsidR="00966DBD" w:rsidRPr="00966DBD" w:rsidRDefault="00966DBD" w:rsidP="00966DBD">
            <w:pPr>
              <w:spacing w:before="0" w:after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(22)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5B983B93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59 </w:t>
            </w:r>
          </w:p>
          <w:p w14:paraId="7A32563B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31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782321D9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3.28 </w:t>
            </w:r>
          </w:p>
          <w:p w14:paraId="76D66AF4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3.08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1AD20CDA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0743C491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4DD89916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0975B37E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-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03739BBB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9 </w:t>
            </w:r>
          </w:p>
          <w:p w14:paraId="0529F5D5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15]</w:t>
            </w:r>
          </w:p>
        </w:tc>
        <w:tc>
          <w:tcPr>
            <w:tcW w:w="905" w:type="dxa"/>
            <w:noWrap/>
            <w:hideMark/>
          </w:tcPr>
          <w:p w14:paraId="35C895E4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00 </w:t>
            </w:r>
          </w:p>
          <w:p w14:paraId="6B2B176E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01]</w:t>
            </w:r>
          </w:p>
        </w:tc>
      </w:tr>
      <w:tr w:rsidR="00966DBD" w:rsidRPr="00BA3045" w14:paraId="388938F5" w14:textId="77777777" w:rsidTr="00CE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right w:val="single" w:sz="4" w:space="0" w:color="auto"/>
            </w:tcBorders>
            <w:noWrap/>
            <w:hideMark/>
          </w:tcPr>
          <w:p w14:paraId="6ED6C7E8" w14:textId="77777777" w:rsidR="00966DBD" w:rsidRPr="00966DBD" w:rsidRDefault="00966DBD" w:rsidP="00966DB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66DBD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NA / Others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40C0097D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2.87 </w:t>
            </w:r>
          </w:p>
          <w:p w14:paraId="2238E424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1.84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7B9509D9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3.96 </w:t>
            </w:r>
          </w:p>
          <w:p w14:paraId="1FA7C2B2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1.85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01E4D9B2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2.32 </w:t>
            </w:r>
          </w:p>
          <w:p w14:paraId="43802987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2.35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26C5EBCD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5.77 </w:t>
            </w:r>
          </w:p>
          <w:p w14:paraId="11F3D418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3.38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521C4E2C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0.93 </w:t>
            </w:r>
          </w:p>
          <w:p w14:paraId="22EFC354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0.71]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14:paraId="63254315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1.41 </w:t>
            </w:r>
          </w:p>
          <w:p w14:paraId="278B671B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1.39]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14:paraId="24941B0D" w14:textId="77777777" w:rsid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21.62 </w:t>
            </w:r>
          </w:p>
          <w:p w14:paraId="29FF2E8F" w14:textId="5619530E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16.86]</w:t>
            </w:r>
          </w:p>
        </w:tc>
        <w:tc>
          <w:tcPr>
            <w:tcW w:w="905" w:type="dxa"/>
            <w:noWrap/>
            <w:hideMark/>
          </w:tcPr>
          <w:p w14:paraId="76D6B507" w14:textId="77777777" w:rsid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 xml:space="preserve">10.12 </w:t>
            </w:r>
          </w:p>
          <w:p w14:paraId="3DA9DCD2" w14:textId="111F3F93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nl-BE"/>
              </w:rPr>
            </w:pPr>
            <w:r w:rsidRPr="00966DBD">
              <w:rPr>
                <w:sz w:val="20"/>
                <w:lang w:eastAsia="nl-BE"/>
              </w:rPr>
              <w:t>[7.00]</w:t>
            </w:r>
          </w:p>
        </w:tc>
      </w:tr>
    </w:tbl>
    <w:p w14:paraId="7B65BC41" w14:textId="77777777" w:rsidR="00DE23E8" w:rsidRPr="001549D3" w:rsidRDefault="00DE23E8" w:rsidP="00966DBD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843BAE" w14:textId="77777777" w:rsidR="00065078" w:rsidRDefault="00065078" w:rsidP="00117666">
      <w:pPr>
        <w:spacing w:after="0"/>
      </w:pPr>
      <w:r>
        <w:separator/>
      </w:r>
    </w:p>
  </w:endnote>
  <w:endnote w:type="continuationSeparator" w:id="0">
    <w:p w14:paraId="1ED11248" w14:textId="77777777" w:rsidR="00065078" w:rsidRDefault="000650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CD9F66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60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CD9F66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6018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61329A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60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61329A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6018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AAAC68" w14:textId="77777777" w:rsidR="00065078" w:rsidRDefault="00065078" w:rsidP="00117666">
      <w:pPr>
        <w:spacing w:after="0"/>
      </w:pPr>
      <w:r>
        <w:separator/>
      </w:r>
    </w:p>
  </w:footnote>
  <w:footnote w:type="continuationSeparator" w:id="0">
    <w:p w14:paraId="497F66F2" w14:textId="77777777" w:rsidR="00065078" w:rsidRDefault="000650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3105EF6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5078"/>
    <w:rsid w:val="00077D53"/>
    <w:rsid w:val="00105FD9"/>
    <w:rsid w:val="00117666"/>
    <w:rsid w:val="001549D3"/>
    <w:rsid w:val="00160065"/>
    <w:rsid w:val="00177D84"/>
    <w:rsid w:val="0020209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6E23"/>
    <w:rsid w:val="004947A6"/>
    <w:rsid w:val="004961FF"/>
    <w:rsid w:val="004D3D3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2AAF"/>
    <w:rsid w:val="00701681"/>
    <w:rsid w:val="00701727"/>
    <w:rsid w:val="0070566C"/>
    <w:rsid w:val="00714C50"/>
    <w:rsid w:val="00725A7D"/>
    <w:rsid w:val="007501BE"/>
    <w:rsid w:val="00761F77"/>
    <w:rsid w:val="00790BB3"/>
    <w:rsid w:val="007C206C"/>
    <w:rsid w:val="00817DD6"/>
    <w:rsid w:val="0083759F"/>
    <w:rsid w:val="00885156"/>
    <w:rsid w:val="009123F7"/>
    <w:rsid w:val="009151AA"/>
    <w:rsid w:val="0093429D"/>
    <w:rsid w:val="00943573"/>
    <w:rsid w:val="00964134"/>
    <w:rsid w:val="00966DBD"/>
    <w:rsid w:val="00970F7D"/>
    <w:rsid w:val="00994A3D"/>
    <w:rsid w:val="009B200D"/>
    <w:rsid w:val="009C2B12"/>
    <w:rsid w:val="00A174D9"/>
    <w:rsid w:val="00A4077E"/>
    <w:rsid w:val="00AA4D24"/>
    <w:rsid w:val="00AB6715"/>
    <w:rsid w:val="00B1671E"/>
    <w:rsid w:val="00B25EB8"/>
    <w:rsid w:val="00B37F4D"/>
    <w:rsid w:val="00BB6018"/>
    <w:rsid w:val="00C52A7B"/>
    <w:rsid w:val="00C56BAF"/>
    <w:rsid w:val="00C679AA"/>
    <w:rsid w:val="00C75972"/>
    <w:rsid w:val="00C86D33"/>
    <w:rsid w:val="00CC6A8C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41">
    <w:name w:val="Plain Table 41"/>
    <w:basedOn w:val="TableNormal"/>
    <w:uiPriority w:val="99"/>
    <w:rsid w:val="00966DBD"/>
    <w:pPr>
      <w:spacing w:after="0" w:line="240" w:lineRule="auto"/>
    </w:pPr>
    <w:rPr>
      <w:lang w:val="nl-B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548C118-8150-457D-9E5D-B5D9F388E5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2</TotalTime>
  <Pages>1</Pages>
  <Words>29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arten De Cock</cp:lastModifiedBy>
  <cp:revision>10</cp:revision>
  <cp:lastPrinted>2013-10-03T12:51:00Z</cp:lastPrinted>
  <dcterms:created xsi:type="dcterms:W3CDTF">2018-11-23T08:58:00Z</dcterms:created>
  <dcterms:modified xsi:type="dcterms:W3CDTF">2019-09-21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csl.mendeley.com/styles/270346311/harvard-cite-them-right</vt:lpwstr>
  </property>
  <property fmtid="{D5CDD505-2E9C-101B-9397-08002B2CF9AE}" pid="11" name="Mendeley Recent Style Name 4_1">
    <vt:lpwstr>Cite Them Right 10th edition - Harvard - Maarten De Cock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microbiological-methods</vt:lpwstr>
  </property>
  <property fmtid="{D5CDD505-2E9C-101B-9397-08002B2CF9AE}" pid="17" name="Mendeley Recent Style Name 7_1">
    <vt:lpwstr>Journal of Microbiological Methods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